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7136"/>
      </w:tblGrid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bidi w:val="0"/>
              <w:spacing w:before="260" w:after="260"/>
              <w:rPr>
                <w:lang w:val="en-US" w:eastAsia="zh-CN"/>
              </w:rPr>
            </w:pPr>
            <w:r>
              <w:rPr>
                <w:lang w:val="en-US" w:eastAsia="zh-CN"/>
              </w:rPr>
              <w:t>Database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17" w:leader="none"/>
              </w:tabs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etrieval Strategy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Segoe UI" w:cs="Segoe UI" w:ascii="Segoe UI" w:hAnsi="Segoe UI"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</w:rPr>
              <w:t>Search:</w:t>
            </w:r>
            <w:r>
              <w:rPr>
                <w:rStyle w:val="StrongEmphasis"/>
                <w:rFonts w:eastAsia="Segoe UI" w:cs="Segoe UI" w:ascii="Segoe UI" w:hAnsi="Segoe UI"/>
                <w:b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</w:rPr>
              <w:t>("EsophagealNeoplasms"[Mesh])OR((((((((((((((((EsophagealNeoplasm[Title/Abstract]) OR (Neoplasm, Esophageal[Title/Abstract])) OR (Esophagus Neoplasm[Title/Abstract])) OR (Esophagus Neoplasms[Title/Abstract])) OR (Neoplasm, Esophagus[Title/Abstract])) OR (Neoplasms, Esophagus[Title/Abstract])) OR (Neoplasms, Esophageal[Title/Abstract])) OR (Cancer of Esophagus[Title/Abstract])) OR (Cancer of the Esophagus[Title/Abstract])) OR (Esophagus Cancer[Title/Abstract])) OR (Cancer, Esophagus[Title/Abstract])) OR (Cancers, Esophagus[Title/Abstract])) OR (Esophagus Cancers[Title/Abstract])) OR (Esophageal Cancer[Title/Abstract])) OR (Cancer, Esophageal[Title/Abstract])) OR (Cancers, Esophageal[Title/Abstract]))</w:t>
            </w:r>
            <w:r>
              <w:rPr>
                <w:rStyle w:val="StrongEmphasis"/>
                <w:rFonts w:eastAsia="宋体" w:cs="Segoe UI" w:ascii="Segoe UI" w:hAnsi="Segoe UI"/>
                <w:b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  <w:lang w:val="en-US" w:eastAsia="zh-CN"/>
              </w:rPr>
              <w:t xml:space="preserve"> AND </w:t>
            </w:r>
            <w:r>
              <w:rPr>
                <w:rFonts w:eastAsia="Segoe UI" w:cs="Segoe UI" w:ascii="Segoe UI" w:hAnsi="Segoe UI"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</w:rPr>
              <w:t>Search:</w:t>
            </w:r>
            <w:r>
              <w:rPr>
                <w:rStyle w:val="StrongEmphasis"/>
                <w:rFonts w:eastAsia="Segoe UI" w:cs="Segoe UI" w:ascii="Segoe UI" w:hAnsi="Segoe UI"/>
                <w:b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</w:rPr>
              <w:t>("Immune Checkpoint Inhibitors"[Mesh]) OR (((((((((((((((((((((((((((((((((Checkpoint Inhibitors, Immune[Title/Abstract]) OR (Immune Checkpoint Inhibitor[Title/Abstract])) OR (Checkpoint Inhibitor, Immune[Title/Abstract])) OR (Immune Checkpoint Blockers[Title/Abstract])) OR (Checkpoint Blockers, Immune[Title/Abstract])) OR (Immune Checkpoint Blockade[Title/Abstract])) OR (Checkpoint Blockade, Immune[Title/Abstract])) OR (Immune Checkpoint Inhibition[Title/Abstract])) OR (Checkpoint Inhibition, Immune[Title/Abstract])) OR (PD-L1 Inhibitors[Title/Abstract])) OR (PD L1 Inhibitors[Title/Abstract])) OR (PD-L1 Inhibitor[Title/Abstract])) OR (PD L1 Inhibitor[Title/Abstract])) OR (Programmed Death-Ligand 1 Inhibitors[Title/Abstract])) OR (Programmed Death Ligand 1 Inhibitors[Title/Abstract])) OR (PD-1-PD-L1 Blockade[Title/Abstract])) OR (Blockade, PD-1-PD-L1[Title/Abstract])) OR (PD 1 PD L1 Blockade[Title/Abstract])) OR (CTLA-4 Inhibitors[Title/Abstract])) OR (CTLA 4 Inhibitors[Title/Abstract])) OR (CTLA-4 Inhibitor[Title/Abstract])) OR (CTLA 4 Inhibitor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PD-1 Inhibitors[Title/Abstract])) OR (PD 1 Inhibitors[Title/Abstract])) OR (PD-1 Inhibitor[Title/Abstract])) OR (Inhibitor, PD-1[Title/Abstract])) OR (PD 1 Inhibitor[Title/Abstract])) OR (Programmed Cell Death Protein 1 Inhibitor[Title/Abstract])) OR (Programmed Cell Death Protein 1 Inhibitors[Title/Abstract]))</w:t>
            </w:r>
            <w:r>
              <w:rPr>
                <w:rStyle w:val="StrongEmphasis"/>
                <w:rFonts w:eastAsia="宋体" w:cs="Segoe UI" w:ascii="Segoe UI" w:hAnsi="Segoe UI"/>
                <w:b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  <w:lang w:val="en-US" w:eastAsia="zh-CN"/>
              </w:rPr>
              <w:t>AND</w:t>
            </w:r>
            <w:r>
              <w:rPr>
                <w:rFonts w:eastAsia="Segoe UI" w:cs="Segoe UI" w:ascii="Segoe UI" w:hAnsi="Segoe UI"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</w:rPr>
              <w:t>Search:</w:t>
            </w:r>
            <w:r>
              <w:rPr>
                <w:rFonts w:eastAsia="Segoe UI" w:cs="Segoe UI" w:ascii="Segoe UI" w:hAnsi="Segoe UI"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</w:rPr>
              <w:t> </w:t>
            </w:r>
            <w:r>
              <w:rPr>
                <w:rStyle w:val="StrongEmphasis"/>
                <w:rFonts w:eastAsia="Segoe UI" w:cs="Segoe UI" w:ascii="Segoe UI" w:hAnsi="Segoe UI"/>
                <w:b/>
                <w:i w:val="false"/>
                <w:caps w:val="false"/>
                <w:smallCaps w:val="false"/>
                <w:color w:val="212121"/>
                <w:spacing w:val="0"/>
                <w:sz w:val="16"/>
                <w:szCs w:val="16"/>
                <w:shd w:fill="F6F6F6" w:val="clear"/>
              </w:rPr>
              <w:t>((((((((((((((((((((((((((((((((((((((((((((((((((((((((((Angiogenesis Inhibitor[Title/Abstract]) OR (Inhibitor, Angiogenesis[Title/Abstract])) OR (Angiogenetic Antagonist[Title/Abstract])) OR (Antagonist, Angiogenetic[Title/Abstract])) OR (Angiogenetic Antagonists[Title/Abstract])) OR (Antagonists, Angiogenetic[Title/Abstract])) OR (Angiogenetic Inhibitor[Title/Abstract])) OR (Inhibitor, Angiogenetic[Title/Abstract])) OR (Angiogenetic Inhibitors[Title/Abstract])) OR (Angiogenic Antagonists[Title/Abstract])) OR (Angiogenic Antagonist[Title/Abstract])) OR (Antagonist, Angiogenic[Title/Abstract])) OR (Angiogenic Inhibitor[Title/Abstract])) OR (Inhibitor, Angiogenic[Title/Abstract])) OR (Angiostatic Agent[Title/Abstract])) OR (Agent, Angiostatic[Title/Abstract])) OR (Anti-Angiogenetic Agent[Title/Abstract])) OR (Agent, Anti-Angiogenetic[Title/Abstract])) OR (Anti Angiogenetic Agent[Title/Abstract])) OR (Angiogenic Inhibitors[Title/Abstract])) OR (Angiostatic Agents[Title/Abstract])) OR (Agents, Angiostatic[Title/Abstract])) OR (Antagonists, Angiogenic[Title/Abstract])) OR (Anti-Angiogenetic Agents[Title/Abstract])) OR (Agents, Anti-Angiogenetic[Title/Abstract])) OR (Anti Angiogenetic Agents[Title/Abstract])) OR (Anti-Angiogenic Drugs[Title/Abstract])) OR (Anti Angiogenic Drugs[Title/Abstract])) OR (Drugs, Anti-Angiogenic[Title/Abstract])) OR (Antiangiogenic Agents[Title/Abstract])) OR (Agents, Antiangiogenic[Title/Abstract])) OR (Inhibitors, Angiogenesis[Title/Abstract])) OR (Inhibitors, Angiogenetic[Title/Abstract])) OR (Inhibitors, Angiogenic[Title/Abstract])) OR (Inhibitors, Neovascularization[Title/Abstract])) OR (Neovascularization Inhibitors[Title/Abstract])) OR (Anti-Angiogenic Drug[Title/Abstract])) OR (Anti Angiogenic Drug[Title/Abstract])) OR (Drug, Anti-Angiogenic[Title/Abstract])) OR (Neovascularization Inhibitor[Title/Abstract])) OR (Inhibitor, Neovascularization[Title/Abstract])) OR (Antiangiogenic Agent[Title/Abstract])) OR (Agent, Antiangiogenic[Title/Abstract])) OR (Angiogenesis Factor Inhibitors[Title/Abstract])) OR (Factor Inhibitors, Angiogenesis[Title/Abstract])) OR (Inhibitors, Angiogenesis Factor[Title/Abstract])) OR (Angiogenesis Factor Inhibitor[Title/Abstract])) OR (Factor Inhibitor, Angiogenesis[Title/Abstract])) OR (Inhibitor, Angiogenesis Factor[Title/Abstract])) OR (Anti-Angiogenesis Effect[Title/Abstract])) OR (Anti Angiogenesis Effect[Title/Abstract])) OR (Effect, Anti-Angiogenesis[Title/Abstract])) OR (Antiangiogenesis Effect[Title/Abstract])) OR (Effect, Antiangiogenesis[Title/Abstract])) OR (Antiangiogenesis Effects[Title/Abstract])) OR (Effects, Antiangiogenesis[Title/Abstract])) OR (Anti-Angiogenesis Effects[Title/Abstract])) OR (Anti Angiogenesis Effects[Title/Abstract])) OR (Effects, Anti-Angiogenesis[Title/Abstract])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2:53:13Z</dcterms:created>
  <dc:creator>lenovo</dc:creator>
  <dc:description/>
  <dc:language>en-US</dc:language>
  <cp:lastModifiedBy>until*</cp:lastModifiedBy>
  <dcterms:modified xsi:type="dcterms:W3CDTF">2023-02-21T01:15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83FC3EF09B47D7928680BDC43798D8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